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B9FF6" w14:textId="0CE0116A" w:rsidR="003D28B2" w:rsidRPr="006724C8" w:rsidRDefault="003D28B2" w:rsidP="003D28B2">
      <w:pPr>
        <w:rPr>
          <w:rFonts w:ascii="Times New Roman" w:hAnsi="Times New Roman" w:cs="Times New Roman"/>
          <w:color w:val="000000" w:themeColor="text1"/>
        </w:rPr>
      </w:pPr>
      <w:r w:rsidRPr="006724C8">
        <w:rPr>
          <w:rFonts w:ascii="Times New Roman" w:hAnsi="Times New Roman" w:cs="Times New Roman"/>
          <w:color w:val="000000" w:themeColor="text1"/>
        </w:rPr>
        <w:t>Table S</w:t>
      </w:r>
      <w:r w:rsidR="00695F42" w:rsidRPr="006724C8">
        <w:rPr>
          <w:rFonts w:ascii="Times New Roman" w:hAnsi="Times New Roman" w:cs="Times New Roman"/>
          <w:color w:val="000000" w:themeColor="text1"/>
        </w:rPr>
        <w:t>5</w:t>
      </w:r>
      <w:r w:rsidR="00F2597E" w:rsidRPr="006724C8">
        <w:rPr>
          <w:rFonts w:ascii="Times New Roman" w:hAnsi="Times New Roman" w:cs="Times New Roman"/>
          <w:color w:val="000000" w:themeColor="text1"/>
        </w:rPr>
        <w:t>.</w:t>
      </w:r>
      <w:r w:rsidRPr="006724C8">
        <w:rPr>
          <w:rFonts w:ascii="Times New Roman" w:hAnsi="Times New Roman" w:cs="Times New Roman"/>
          <w:color w:val="000000" w:themeColor="text1"/>
        </w:rPr>
        <w:t xml:space="preserve"> Th</w:t>
      </w:r>
      <w:bookmarkStart w:id="0" w:name="_GoBack"/>
      <w:bookmarkEnd w:id="0"/>
      <w:r w:rsidRPr="006724C8">
        <w:rPr>
          <w:rFonts w:ascii="Times New Roman" w:hAnsi="Times New Roman" w:cs="Times New Roman"/>
          <w:color w:val="000000" w:themeColor="text1"/>
        </w:rPr>
        <w:t>e basic characteristics of complete cases and cases following multiple imputation</w:t>
      </w:r>
    </w:p>
    <w:p w14:paraId="2E546621" w14:textId="77777777" w:rsidR="003D28B2" w:rsidRPr="006724C8" w:rsidRDefault="003D28B2" w:rsidP="003D28B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7508" w:type="dxa"/>
        <w:tblLook w:val="04A0" w:firstRow="1" w:lastRow="0" w:firstColumn="1" w:lastColumn="0" w:noHBand="0" w:noVBand="1"/>
      </w:tblPr>
      <w:tblGrid>
        <w:gridCol w:w="2972"/>
        <w:gridCol w:w="2126"/>
        <w:gridCol w:w="2410"/>
      </w:tblGrid>
      <w:tr w:rsidR="006724C8" w:rsidRPr="006724C8" w14:paraId="07D01A4F" w14:textId="77777777" w:rsidTr="004D6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ECE96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83F16" w14:textId="77777777" w:rsidR="003D28B2" w:rsidRPr="006724C8" w:rsidRDefault="003D28B2" w:rsidP="004D6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Complete case</w:t>
            </w:r>
          </w:p>
          <w:p w14:paraId="3D890CBA" w14:textId="77777777" w:rsidR="003D28B2" w:rsidRPr="006724C8" w:rsidRDefault="003D28B2" w:rsidP="004D6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6724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6724C8">
              <w:rPr>
                <w:rFonts w:ascii="Times New Roman" w:hAnsi="Times New Roman" w:cs="Times New Roman"/>
                <w:color w:val="000000" w:themeColor="text1"/>
              </w:rPr>
              <w:t>=10366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A1E53" w14:textId="77777777" w:rsidR="003D28B2" w:rsidRPr="006724C8" w:rsidRDefault="003D28B2" w:rsidP="004D6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Multiple imputation</w:t>
            </w:r>
          </w:p>
          <w:p w14:paraId="782A3F6C" w14:textId="77777777" w:rsidR="003D28B2" w:rsidRPr="006724C8" w:rsidRDefault="003D28B2" w:rsidP="004D6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6724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Pr="006724C8">
              <w:rPr>
                <w:rFonts w:ascii="Times New Roman" w:hAnsi="Times New Roman" w:cs="Times New Roman"/>
                <w:color w:val="000000" w:themeColor="text1"/>
              </w:rPr>
              <w:t>=11398</w:t>
            </w:r>
          </w:p>
        </w:tc>
      </w:tr>
      <w:tr w:rsidR="006724C8" w:rsidRPr="006724C8" w14:paraId="7696C1E0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8" w:space="0" w:color="auto"/>
              <w:bottom w:val="nil"/>
            </w:tcBorders>
          </w:tcPr>
          <w:p w14:paraId="558DF6C7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4241255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5841FD14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4CC58786" w14:textId="77777777" w:rsidTr="004D69A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1098B7DF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D2A57A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126 (49.4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230D64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621 (49.32%)</w:t>
            </w:r>
          </w:p>
        </w:tc>
      </w:tr>
      <w:tr w:rsidR="006724C8" w:rsidRPr="006724C8" w14:paraId="2902AE2B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0ED037C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FAB83CA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240 (50.5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EBAAC2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777 (50.68%)</w:t>
            </w:r>
          </w:p>
        </w:tc>
      </w:tr>
      <w:tr w:rsidR="006724C8" w:rsidRPr="006724C8" w14:paraId="2D058717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6E06B5B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8363B1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944AC7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343DF1C6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81C4C2E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0-5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A35DDA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791 (46.2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6541F3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224 (45.83%)</w:t>
            </w:r>
          </w:p>
        </w:tc>
      </w:tr>
      <w:tr w:rsidR="006724C8" w:rsidRPr="006724C8" w14:paraId="3E6EFDDF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770FCC7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≥50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9E3732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575 (53.78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B853AD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174 (54.17%)</w:t>
            </w:r>
          </w:p>
        </w:tc>
      </w:tr>
      <w:tr w:rsidR="006724C8" w:rsidRPr="006724C8" w14:paraId="603BE316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30E2EAD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217473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87D0BD6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4AEF8463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483B4BB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BB95FCB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774 (46.0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19CE450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073 (44.51%)</w:t>
            </w:r>
          </w:p>
        </w:tc>
      </w:tr>
      <w:tr w:rsidR="006724C8" w:rsidRPr="006724C8" w14:paraId="65315A9F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1B6B410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26AB72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108 (20.34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8C01E4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334 (20.48%)</w:t>
            </w:r>
          </w:p>
        </w:tc>
      </w:tr>
      <w:tr w:rsidR="006724C8" w:rsidRPr="006724C8" w14:paraId="3FC1C3C5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16E7AF3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Mexican America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66F9969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345 (12.98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25D48E2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546 (13.56%)</w:t>
            </w:r>
          </w:p>
        </w:tc>
      </w:tr>
      <w:tr w:rsidR="006724C8" w:rsidRPr="006724C8" w14:paraId="0119C6B7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078022DA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Other Hispani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C5C73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58 (9.24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781712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125 (9.87%)</w:t>
            </w:r>
          </w:p>
        </w:tc>
      </w:tr>
      <w:tr w:rsidR="006724C8" w:rsidRPr="006724C8" w14:paraId="5EFB3B38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4E8FE4C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Other Rac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707CB6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181 (11.39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6CFB8E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320 (11.58%)</w:t>
            </w:r>
          </w:p>
        </w:tc>
      </w:tr>
      <w:tr w:rsidR="006724C8" w:rsidRPr="006724C8" w14:paraId="712EBD42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71BBBDE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031C66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8654C59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5E6DB214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91F7F65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670741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508 (24.2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8E1FFA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879 (25.29%)</w:t>
            </w:r>
          </w:p>
        </w:tc>
      </w:tr>
      <w:tr w:rsidR="006724C8" w:rsidRPr="006724C8" w14:paraId="72E86A7B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1559790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High schoo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A4312D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291 (22.1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4FF583A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527 (22.20%)</w:t>
            </w:r>
          </w:p>
        </w:tc>
      </w:tr>
      <w:tr w:rsidR="006724C8" w:rsidRPr="006724C8" w14:paraId="35A0ABA2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949E07A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Above high schoo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2358277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556 (53.66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DAB00C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978 (52.51%)</w:t>
            </w:r>
          </w:p>
        </w:tc>
      </w:tr>
      <w:tr w:rsidR="006724C8" w:rsidRPr="006724C8" w14:paraId="08F7FCDD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FE52636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PI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F7E6F2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563992B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5E79824A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CAC4FAD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low (&lt; 1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796BD3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275 (31.59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2A5E88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312 (31.72%)</w:t>
            </w:r>
          </w:p>
        </w:tc>
      </w:tr>
      <w:tr w:rsidR="006724C8" w:rsidRPr="006724C8" w14:paraId="3205CD9A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6882686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mid-high (≥ 1.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3AD41F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7,091 (68.41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E88366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7,130 (68.28%)</w:t>
            </w:r>
          </w:p>
        </w:tc>
      </w:tr>
      <w:tr w:rsidR="006724C8" w:rsidRPr="006724C8" w14:paraId="3B2977B4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3AD55DA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Alcohol consump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C35BEB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0AA2A67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1B8AFA46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0E1F667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-10 drinks/mon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7B6A83B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538 (57.16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560BEF7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031 (56.86%)</w:t>
            </w:r>
          </w:p>
        </w:tc>
      </w:tr>
      <w:tr w:rsidR="006724C8" w:rsidRPr="006724C8" w14:paraId="487F601B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DB022AD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0-20 drinks/mon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2F191F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700 (7.2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EE37EAD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758 (7.15%)</w:t>
            </w:r>
          </w:p>
        </w:tc>
      </w:tr>
      <w:tr w:rsidR="006724C8" w:rsidRPr="006724C8" w14:paraId="283C69D6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996BA8F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0+ drinks/mon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7FD61F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849 (8.76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461264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10 (8.58%)</w:t>
            </w:r>
          </w:p>
        </w:tc>
      </w:tr>
      <w:tr w:rsidR="006724C8" w:rsidRPr="006724C8" w14:paraId="3E3CA567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0B4F29C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on-drin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CC2988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602 (26.86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621E99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908 (27.42%)</w:t>
            </w:r>
          </w:p>
        </w:tc>
      </w:tr>
      <w:tr w:rsidR="006724C8" w:rsidRPr="006724C8" w14:paraId="17EA5364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7A247BF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Smoke stat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A7305E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F77904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743EE8FA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138DDB01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Former 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176744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753 (26.57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E1747E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995 (26.29%)</w:t>
            </w:r>
          </w:p>
        </w:tc>
      </w:tr>
      <w:tr w:rsidR="006724C8" w:rsidRPr="006724C8" w14:paraId="78909BE3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C7CAB8B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Current 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CDBC8D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064 (19.9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C74AE3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256 (19.80%)</w:t>
            </w:r>
          </w:p>
        </w:tc>
      </w:tr>
      <w:tr w:rsidR="006724C8" w:rsidRPr="006724C8" w14:paraId="0DA38636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EB940DC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ever 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FA24CC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545 (53.51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6256AA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142 (53.91%)</w:t>
            </w:r>
          </w:p>
        </w:tc>
      </w:tr>
      <w:tr w:rsidR="006724C8" w:rsidRPr="006724C8" w14:paraId="7A92DB84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5607FE9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17F39F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E9FCC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0F5AB008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EFC61DE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Normal(&lt; 2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4378DC" w14:textId="77777777" w:rsidR="003D28B2" w:rsidRPr="006724C8" w:rsidRDefault="003D28B2" w:rsidP="004D69A8">
            <w:pPr>
              <w:tabs>
                <w:tab w:val="left" w:pos="44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772 (26.74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806976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015 (26.66%)</w:t>
            </w:r>
          </w:p>
        </w:tc>
      </w:tr>
      <w:tr w:rsidR="006724C8" w:rsidRPr="006724C8" w14:paraId="7BDA06E7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51FE66B" w14:textId="77777777" w:rsidR="003D28B2" w:rsidRPr="006724C8" w:rsidRDefault="003D28B2" w:rsidP="004D69A8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Overweight(25 to &lt; 3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D76399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557 (34.31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14BE6D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930 (34.75%)</w:t>
            </w:r>
          </w:p>
        </w:tc>
      </w:tr>
      <w:tr w:rsidR="006724C8" w:rsidRPr="006724C8" w14:paraId="4918D8C0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647CBAB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Obese(≥ 3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5D53C9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037 (38.94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6418D2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365 (38.59%)</w:t>
            </w:r>
          </w:p>
        </w:tc>
      </w:tr>
      <w:tr w:rsidR="006724C8" w:rsidRPr="006724C8" w14:paraId="3D6E7279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9401AE2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Periodontit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5447D7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54C09F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54AB6E68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12A5636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3A2FAE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382 (61.57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3440CCA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989 (61.32%)</w:t>
            </w:r>
          </w:p>
        </w:tc>
      </w:tr>
      <w:tr w:rsidR="006724C8" w:rsidRPr="006724C8" w14:paraId="2D17FB23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FB7817E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ild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EFA653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28 (4.13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CC9909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68 (4.11%)</w:t>
            </w:r>
          </w:p>
        </w:tc>
      </w:tr>
      <w:tr w:rsidR="006724C8" w:rsidRPr="006724C8" w14:paraId="559EDBEB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0C0A33C7" w14:textId="77777777" w:rsidR="003D28B2" w:rsidRPr="006724C8" w:rsidRDefault="003D28B2" w:rsidP="004D69A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710665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2,861 (27.60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0F5E3B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164 (27.76%)</w:t>
            </w:r>
          </w:p>
        </w:tc>
      </w:tr>
      <w:tr w:rsidR="006724C8" w:rsidRPr="006724C8" w14:paraId="265361BA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A67A215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seve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C1E60F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95 (6.70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DA38C8B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777 (6.82%)</w:t>
            </w:r>
          </w:p>
        </w:tc>
      </w:tr>
      <w:tr w:rsidR="006724C8" w:rsidRPr="006724C8" w14:paraId="0468DEEB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7D8DD02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A377A9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325161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75D11E49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63C8768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2376CD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76 (3.64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A915E08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11 (3.62%)</w:t>
            </w:r>
          </w:p>
        </w:tc>
      </w:tr>
      <w:tr w:rsidR="006724C8" w:rsidRPr="006724C8" w14:paraId="77AD33A7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283DE5D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F67BC3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,958 (96.36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F6C9EC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0,949 (96.38%)</w:t>
            </w:r>
          </w:p>
        </w:tc>
      </w:tr>
      <w:tr w:rsidR="006724C8" w:rsidRPr="006724C8" w14:paraId="058434B2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AA39477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0836A62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94DA36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59B6C21C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BE63EE5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07B3CE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09 (3.9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189ACCB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49 (3.94%)</w:t>
            </w:r>
          </w:p>
        </w:tc>
      </w:tr>
      <w:tr w:rsidR="006724C8" w:rsidRPr="006724C8" w14:paraId="229197BE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3418842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4152EE3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,947 (96.0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B464F4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0,935 (96.06%)</w:t>
            </w:r>
          </w:p>
        </w:tc>
      </w:tr>
      <w:tr w:rsidR="006724C8" w:rsidRPr="006724C8" w14:paraId="2F015C59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6772938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7510F9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19132B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152AE2B6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62408265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D7422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89 (3.7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115D08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25 (3.73%)</w:t>
            </w:r>
          </w:p>
        </w:tc>
      </w:tr>
      <w:tr w:rsidR="006724C8" w:rsidRPr="006724C8" w14:paraId="1E5E3378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9481BB0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5AF1EC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,971 (96.2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1FFD36A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0,964 (96.27%)</w:t>
            </w:r>
          </w:p>
        </w:tc>
      </w:tr>
      <w:tr w:rsidR="006724C8" w:rsidRPr="006724C8" w14:paraId="4982A4A5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1EE951A5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EDF29E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8182C4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3636E628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3F32921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7DB301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058 (10.21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B48E2EF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152 (10.12%)</w:t>
            </w:r>
          </w:p>
        </w:tc>
      </w:tr>
      <w:tr w:rsidR="006724C8" w:rsidRPr="006724C8" w14:paraId="5FE1B1A6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32865C5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D51D37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,303 (89.79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CEC17D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0,237 (89.88%)</w:t>
            </w:r>
          </w:p>
        </w:tc>
      </w:tr>
      <w:tr w:rsidR="006724C8" w:rsidRPr="006724C8" w14:paraId="694AB9DD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06913F4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2F7201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35354D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6726B2F0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2C94CE4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F97BF77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123 (39.8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98FCCA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549 (39.96%)</w:t>
            </w:r>
          </w:p>
        </w:tc>
      </w:tr>
      <w:tr w:rsidR="006724C8" w:rsidRPr="006724C8" w14:paraId="72B94EA4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52AB8E35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7B6C1C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230 (60.18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EF3462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834 (60.04%)</w:t>
            </w:r>
          </w:p>
        </w:tc>
      </w:tr>
      <w:tr w:rsidR="006724C8" w:rsidRPr="006724C8" w14:paraId="2D6BC430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A0AEEE0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Hypercholesterolem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7AE69C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EDC358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2238C1BD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1A522847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DFE02B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3,945 (41.4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A7AA30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4,316 (41.40%)</w:t>
            </w:r>
          </w:p>
        </w:tc>
      </w:tr>
      <w:tr w:rsidR="006724C8" w:rsidRPr="006724C8" w14:paraId="62ECC7B5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766D4261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98717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5,573 (58.55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4576D5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6,109 (58.60%)</w:t>
            </w:r>
          </w:p>
        </w:tc>
      </w:tr>
      <w:tr w:rsidR="006724C8" w:rsidRPr="006724C8" w14:paraId="7EC36C85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30B64E2F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E23C56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E319238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724C8" w:rsidRPr="006724C8" w14:paraId="322B95EC" w14:textId="77777777" w:rsidTr="004D6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2A272606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EA89D3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432 (14.22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2B62EBB" w14:textId="77777777" w:rsidR="003D28B2" w:rsidRPr="006724C8" w:rsidRDefault="003D28B2" w:rsidP="004D69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1,591 (14.37%)</w:t>
            </w:r>
          </w:p>
        </w:tc>
      </w:tr>
      <w:tr w:rsidR="006724C8" w:rsidRPr="006724C8" w14:paraId="582DEE15" w14:textId="77777777" w:rsidTr="004D69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single" w:sz="8" w:space="0" w:color="auto"/>
            </w:tcBorders>
          </w:tcPr>
          <w:p w14:paraId="4D235E58" w14:textId="77777777" w:rsidR="003D28B2" w:rsidRPr="006724C8" w:rsidRDefault="003D28B2" w:rsidP="004D69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60E7271D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8,637 (85.78%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1ED478E0" w14:textId="77777777" w:rsidR="003D28B2" w:rsidRPr="006724C8" w:rsidRDefault="003D28B2" w:rsidP="004D69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724C8">
              <w:rPr>
                <w:rFonts w:ascii="Times New Roman" w:hAnsi="Times New Roman" w:cs="Times New Roman"/>
                <w:color w:val="000000" w:themeColor="text1"/>
              </w:rPr>
              <w:t>9,482 (85.63%)</w:t>
            </w:r>
          </w:p>
        </w:tc>
      </w:tr>
    </w:tbl>
    <w:p w14:paraId="75138B1F" w14:textId="77777777" w:rsidR="003D28B2" w:rsidRPr="006724C8" w:rsidRDefault="003D28B2" w:rsidP="003D28B2">
      <w:pPr>
        <w:rPr>
          <w:rFonts w:ascii="Times New Roman" w:hAnsi="Times New Roman" w:cs="Times New Roman"/>
          <w:color w:val="000000" w:themeColor="text1"/>
        </w:rPr>
      </w:pPr>
      <w:r w:rsidRPr="006724C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724C8">
        <w:rPr>
          <w:rFonts w:ascii="Times New Roman" w:hAnsi="Times New Roman" w:cs="Times New Roman"/>
          <w:color w:val="000000" w:themeColor="text1"/>
        </w:rPr>
        <w:t>N (</w:t>
      </w:r>
      <w:proofErr w:type="spellStart"/>
      <w:r w:rsidRPr="006724C8">
        <w:rPr>
          <w:rFonts w:ascii="Times New Roman" w:hAnsi="Times New Roman" w:cs="Times New Roman"/>
          <w:color w:val="000000" w:themeColor="text1"/>
        </w:rPr>
        <w:t>unweighted</w:t>
      </w:r>
      <w:proofErr w:type="spellEnd"/>
      <w:r w:rsidRPr="006724C8">
        <w:rPr>
          <w:rFonts w:ascii="Times New Roman" w:hAnsi="Times New Roman" w:cs="Times New Roman"/>
          <w:color w:val="000000" w:themeColor="text1"/>
        </w:rPr>
        <w:t>) (%)</w:t>
      </w:r>
    </w:p>
    <w:p w14:paraId="09CD08E5" w14:textId="77777777" w:rsidR="003D28B2" w:rsidRPr="006724C8" w:rsidRDefault="003D28B2" w:rsidP="003D28B2">
      <w:pPr>
        <w:rPr>
          <w:rFonts w:ascii="Times New Roman" w:hAnsi="Times New Roman" w:cs="Times New Roman"/>
          <w:color w:val="000000" w:themeColor="text1"/>
        </w:rPr>
      </w:pPr>
      <w:r w:rsidRPr="006724C8">
        <w:rPr>
          <w:rFonts w:ascii="Times New Roman" w:hAnsi="Times New Roman" w:cs="Times New Roman"/>
          <w:color w:val="000000" w:themeColor="text1"/>
        </w:rPr>
        <w:t>BMI: body mass index</w:t>
      </w:r>
      <w:r w:rsidRPr="006724C8">
        <w:rPr>
          <w:rFonts w:ascii="Times New Roman" w:hAnsi="Times New Roman" w:cs="Times New Roman" w:hint="eastAsia"/>
          <w:color w:val="000000" w:themeColor="text1"/>
        </w:rPr>
        <w:t>;</w:t>
      </w:r>
      <w:r w:rsidRPr="006724C8">
        <w:rPr>
          <w:rFonts w:ascii="Times New Roman" w:hAnsi="Times New Roman" w:cs="Times New Roman"/>
          <w:color w:val="000000" w:themeColor="text1"/>
        </w:rPr>
        <w:t xml:space="preserve"> PIR: Income to poverty ratio.</w:t>
      </w:r>
    </w:p>
    <w:p w14:paraId="19DAEA92" w14:textId="77777777" w:rsidR="003D28B2" w:rsidRPr="006724C8" w:rsidRDefault="003D28B2" w:rsidP="003D28B2">
      <w:pPr>
        <w:rPr>
          <w:rFonts w:ascii="Times New Roman" w:hAnsi="Times New Roman" w:cs="Times New Roman"/>
          <w:color w:val="000000" w:themeColor="text1"/>
        </w:rPr>
      </w:pPr>
    </w:p>
    <w:p w14:paraId="2A456798" w14:textId="77777777" w:rsidR="00CC78D6" w:rsidRPr="006724C8" w:rsidRDefault="00CC78D6" w:rsidP="003D28B2">
      <w:pPr>
        <w:rPr>
          <w:color w:val="000000" w:themeColor="text1"/>
        </w:rPr>
      </w:pPr>
    </w:p>
    <w:sectPr w:rsidR="00CC78D6" w:rsidRPr="006724C8" w:rsidSect="0067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3B9"/>
    <w:rsid w:val="00154592"/>
    <w:rsid w:val="002953B9"/>
    <w:rsid w:val="00376F41"/>
    <w:rsid w:val="003D28B2"/>
    <w:rsid w:val="006724C8"/>
    <w:rsid w:val="00695F42"/>
    <w:rsid w:val="009A55E6"/>
    <w:rsid w:val="00B73CFB"/>
    <w:rsid w:val="00CC78D6"/>
    <w:rsid w:val="00D84EF5"/>
    <w:rsid w:val="00E26944"/>
    <w:rsid w:val="00F2597E"/>
    <w:rsid w:val="00F4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1E45"/>
  <w15:chartTrackingRefBased/>
  <w15:docId w15:val="{820C6E59-87B0-427F-96B2-4F8B7F383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8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953B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Leosky</dc:creator>
  <cp:keywords/>
  <dc:description/>
  <cp:lastModifiedBy>Chandravadhana Ramesh</cp:lastModifiedBy>
  <cp:revision>7</cp:revision>
  <dcterms:created xsi:type="dcterms:W3CDTF">2023-06-18T12:22:00Z</dcterms:created>
  <dcterms:modified xsi:type="dcterms:W3CDTF">2024-01-19T07:15:00Z</dcterms:modified>
</cp:coreProperties>
</file>